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9" w:type="dxa"/>
        <w:tblLook w:val="04A0" w:firstRow="1" w:lastRow="0" w:firstColumn="1" w:lastColumn="0" w:noHBand="0" w:noVBand="1"/>
      </w:tblPr>
      <w:tblGrid>
        <w:gridCol w:w="4905"/>
        <w:gridCol w:w="1497"/>
        <w:gridCol w:w="2537"/>
      </w:tblGrid>
      <w:tr w:rsidR="003E1D83" w:rsidRPr="003E1D83" w14:paraId="48EF341F" w14:textId="77777777" w:rsidTr="003E1D83">
        <w:trPr>
          <w:trHeight w:val="365"/>
        </w:trPr>
        <w:tc>
          <w:tcPr>
            <w:tcW w:w="8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7DE3" w14:textId="7B32F7E3" w:rsidR="003E1D83" w:rsidRPr="003E1D83" w:rsidRDefault="003E1D83" w:rsidP="003E1D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4: Statistical comparisons betwe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logical subtypes in cluster 1 (C1). Significant results are in bold. Kruskal-</w:t>
            </w:r>
            <w:proofErr w:type="gramStart"/>
            <w:r w:rsidRPr="003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is</w:t>
            </w:r>
            <w:proofErr w:type="gramEnd"/>
            <w:r w:rsidRPr="003E1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 was performed and adjusted p values were obtained with Dunn’s multiple correction tests. AS = angiosarcoma; DDLPS = dedifferentiated liposarcoma; DES = desmoid tumour; LMS = leiomyosarcoma; SS = synovial sarcoma; UPS = undifferentiated pleomorphic sarcoma.</w:t>
            </w:r>
          </w:p>
        </w:tc>
      </w:tr>
      <w:tr w:rsidR="003E1D83" w:rsidRPr="003E1D83" w14:paraId="314688EA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E1E" w14:textId="77777777" w:rsidR="003E1D83" w:rsidRPr="003E1D83" w:rsidRDefault="003E1D83" w:rsidP="003E1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B1B" w14:textId="77777777" w:rsidR="003E1D83" w:rsidRPr="003E1D83" w:rsidRDefault="003E1D83" w:rsidP="003E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5C37" w14:textId="77777777" w:rsidR="003E1D83" w:rsidRPr="003E1D83" w:rsidRDefault="003E1D83" w:rsidP="003E1D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1D83" w:rsidRPr="003E1D83" w14:paraId="0FEB801C" w14:textId="77777777" w:rsidTr="003E1D83">
        <w:trPr>
          <w:trHeight w:val="365"/>
        </w:trPr>
        <w:tc>
          <w:tcPr>
            <w:tcW w:w="4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582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unn's multiple comparisons test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375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ummary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2C91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djusted P value</w:t>
            </w:r>
          </w:p>
        </w:tc>
      </w:tr>
      <w:tr w:rsidR="003E1D83" w:rsidRPr="003E1D83" w14:paraId="6DB228A7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5F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S vs. S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E275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91C6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03D1DB9C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2B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S vs. U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0363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B5F3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69877BC4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A938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DLPS vs. LM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9001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34D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16</w:t>
            </w:r>
          </w:p>
        </w:tc>
      </w:tr>
      <w:tr w:rsidR="003E1D83" w:rsidRPr="003E1D83" w14:paraId="3D22507F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EFB0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DLPS vs. Other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F27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0D5B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334</w:t>
            </w:r>
          </w:p>
        </w:tc>
      </w:tr>
      <w:tr w:rsidR="003E1D83" w:rsidRPr="003E1D83" w14:paraId="3DBC8177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C50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DLPS vs. S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83A5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3114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1DD1644E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8AB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DLPS vs. U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A289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5EF9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41</w:t>
            </w:r>
          </w:p>
        </w:tc>
      </w:tr>
      <w:tr w:rsidR="003E1D83" w:rsidRPr="003E1D83" w14:paraId="68C61044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C2C1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S vs. S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255B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D33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51BE103E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E363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S vs. U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08E8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921B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69775523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ECE0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MS vs. S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F264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B5D4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7F625FCC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18B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LMS vs. U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5875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65E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3DE12F61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06FF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ther vs. S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686F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57A4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74511A22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F5F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ther vs. U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1EE6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5105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4615CBE3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B27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S vs. U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3A4C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**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5B5E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&lt;0.0001</w:t>
            </w:r>
          </w:p>
        </w:tc>
      </w:tr>
      <w:tr w:rsidR="003E1D83" w:rsidRPr="003E1D83" w14:paraId="1F838499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9C8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 vs. DDLP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7117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344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  <w:tr w:rsidR="003E1D83" w:rsidRPr="003E1D83" w14:paraId="670295AA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A0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 vs. DE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0DE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7A0A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  <w:tr w:rsidR="003E1D83" w:rsidRPr="003E1D83" w14:paraId="474B2B1B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843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 vs. LM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25B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F1F6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  <w:tr w:rsidR="003E1D83" w:rsidRPr="003E1D83" w14:paraId="09DE7C6F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240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 vs. Other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AA1D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04B5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  <w:tr w:rsidR="003E1D83" w:rsidRPr="003E1D83" w14:paraId="0C6A82DB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5849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DLPS vs. DE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B791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27B7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54</w:t>
            </w:r>
          </w:p>
        </w:tc>
      </w:tr>
      <w:tr w:rsidR="003E1D83" w:rsidRPr="003E1D83" w14:paraId="291A8CDC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A32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S vs. LMS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DAAD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D1B8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  <w:tr w:rsidR="003E1D83" w:rsidRPr="003E1D83" w14:paraId="7409E8BD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810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S vs. Other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6D58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8271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  <w:tr w:rsidR="003E1D83" w:rsidRPr="003E1D83" w14:paraId="4755C77E" w14:textId="77777777" w:rsidTr="003E1D83">
        <w:trPr>
          <w:trHeight w:val="365"/>
        </w:trPr>
        <w:tc>
          <w:tcPr>
            <w:tcW w:w="4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83A3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MS vs. Other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E10E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8B97" w14:textId="77777777" w:rsidR="003E1D83" w:rsidRPr="003E1D83" w:rsidRDefault="003E1D83" w:rsidP="003E1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E1D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0.9999</w:t>
            </w:r>
          </w:p>
        </w:tc>
      </w:tr>
    </w:tbl>
    <w:p w14:paraId="278FF6FA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83"/>
    <w:rsid w:val="003E1D83"/>
    <w:rsid w:val="00442163"/>
    <w:rsid w:val="00717B14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1374"/>
  <w15:chartTrackingRefBased/>
  <w15:docId w15:val="{C169CC7F-2E82-4AB9-B26C-003FB144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08:00Z</dcterms:created>
  <dcterms:modified xsi:type="dcterms:W3CDTF">2023-12-12T14:10:00Z</dcterms:modified>
</cp:coreProperties>
</file>